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250" w:rsidRDefault="00AB5250" w:rsidP="00AB5250">
      <w:pPr>
        <w:rPr>
          <w:rFonts w:ascii="Times New Roman" w:hAnsi="Times New Roman" w:cs="Times New Roman"/>
          <w:sz w:val="24"/>
          <w:szCs w:val="24"/>
        </w:rPr>
      </w:pPr>
      <w:r w:rsidRPr="0072645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2645E">
        <w:rPr>
          <w:rFonts w:ascii="Times New Roman" w:hAnsi="Times New Roman" w:cs="Times New Roman"/>
          <w:b/>
          <w:sz w:val="24"/>
          <w:szCs w:val="24"/>
        </w:rPr>
        <w:t xml:space="preserve">. Peptide composition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72645E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B139E3">
        <w:rPr>
          <w:rFonts w:ascii="Times New Roman" w:hAnsi="Times New Roman" w:cs="Times New Roman"/>
          <w:b/>
          <w:sz w:val="24"/>
          <w:szCs w:val="24"/>
        </w:rPr>
        <w:t xml:space="preserve"> CSP</w:t>
      </w:r>
      <w:r>
        <w:rPr>
          <w:rFonts w:ascii="Times New Roman" w:hAnsi="Times New Roman" w:cs="Times New Roman"/>
          <w:b/>
          <w:sz w:val="24"/>
          <w:szCs w:val="24"/>
        </w:rPr>
        <w:t xml:space="preserve"> 15mer peptide p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3150"/>
        <w:gridCol w:w="2340"/>
      </w:tblGrid>
      <w:tr w:rsidR="00AB5250" w:rsidRPr="00AB5250" w:rsidTr="00AB5250">
        <w:trPr>
          <w:trHeight w:val="319"/>
        </w:trPr>
        <w:tc>
          <w:tcPr>
            <w:tcW w:w="2628" w:type="dxa"/>
            <w:hideMark/>
          </w:tcPr>
          <w:p w:rsidR="00AB5250" w:rsidRDefault="00AB5250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ol Number</w:t>
            </w:r>
          </w:p>
          <w:p w:rsidR="002810EA" w:rsidRPr="00AB5250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ino acids</w:t>
            </w:r>
          </w:p>
        </w:tc>
        <w:tc>
          <w:tcPr>
            <w:tcW w:w="3150" w:type="dxa"/>
            <w:hideMark/>
          </w:tcPr>
          <w:p w:rsidR="00AB5250" w:rsidRPr="00AB5250" w:rsidRDefault="00AB5250" w:rsidP="002810EA">
            <w:pPr>
              <w:jc w:val="center"/>
              <w:rPr>
                <w:b/>
              </w:rPr>
            </w:pPr>
            <w:r w:rsidRPr="00AB5250">
              <w:rPr>
                <w:b/>
              </w:rPr>
              <w:t>Peptide Sequence</w:t>
            </w:r>
          </w:p>
        </w:tc>
        <w:tc>
          <w:tcPr>
            <w:tcW w:w="2340" w:type="dxa"/>
          </w:tcPr>
          <w:p w:rsidR="00AB5250" w:rsidRPr="00AB5250" w:rsidRDefault="00AB5250" w:rsidP="002810EA">
            <w:pPr>
              <w:jc w:val="center"/>
              <w:rPr>
                <w:b/>
              </w:rPr>
            </w:pPr>
            <w:r>
              <w:rPr>
                <w:b/>
              </w:rPr>
              <w:t>Predicted HLA epitope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 w:val="restart"/>
            <w:noWrap/>
            <w:hideMark/>
          </w:tcPr>
          <w:p w:rsidR="00152FCC" w:rsidRDefault="00B139E3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</w:t>
            </w:r>
            <w:r w:rsidR="00152FCC" w:rsidRPr="00AB5250">
              <w:rPr>
                <w:b/>
                <w:bCs/>
              </w:rPr>
              <w:t>1</w:t>
            </w:r>
          </w:p>
          <w:p w:rsidR="00B139E3" w:rsidRDefault="00B139E3" w:rsidP="00AB5250">
            <w:pPr>
              <w:jc w:val="center"/>
              <w:rPr>
                <w:b/>
                <w:bCs/>
              </w:rPr>
            </w:pPr>
          </w:p>
          <w:p w:rsidR="002810EA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-39</w:t>
            </w:r>
          </w:p>
          <w:p w:rsidR="00A07734" w:rsidRDefault="00A07734" w:rsidP="00AB5250">
            <w:pPr>
              <w:jc w:val="center"/>
              <w:rPr>
                <w:b/>
                <w:bCs/>
              </w:rPr>
            </w:pPr>
          </w:p>
          <w:p w:rsidR="00A07734" w:rsidRPr="00AB5250" w:rsidRDefault="00A07734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6233B5">
              <w:rPr>
                <w:b/>
                <w:u w:val="single"/>
              </w:rPr>
              <w:t>MMRKLAILSVSSF</w:t>
            </w:r>
            <w:r w:rsidRPr="00682A4D">
              <w:rPr>
                <w:b/>
                <w:u w:val="single"/>
              </w:rPr>
              <w:t>LF</w:t>
            </w:r>
          </w:p>
        </w:tc>
        <w:tc>
          <w:tcPr>
            <w:tcW w:w="2340" w:type="dxa"/>
          </w:tcPr>
          <w:p w:rsidR="00152FCC" w:rsidRPr="00AB5250" w:rsidRDefault="006233B5">
            <w:r>
              <w:t>A02/B27</w:t>
            </w:r>
            <w:r w:rsidR="00682A4D">
              <w:t>/A24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682A4D">
              <w:rPr>
                <w:b/>
                <w:u w:val="single"/>
              </w:rPr>
              <w:t>L</w:t>
            </w:r>
            <w:r w:rsidRPr="006233B5">
              <w:rPr>
                <w:b/>
                <w:u w:val="single"/>
              </w:rPr>
              <w:t>AILSVSSFLFV</w:t>
            </w:r>
            <w:r w:rsidRPr="00AB5250">
              <w:t>EAL</w:t>
            </w:r>
          </w:p>
        </w:tc>
        <w:tc>
          <w:tcPr>
            <w:tcW w:w="2340" w:type="dxa"/>
          </w:tcPr>
          <w:p w:rsidR="00152FCC" w:rsidRPr="00AB5250" w:rsidRDefault="00682A4D">
            <w:r>
              <w:t>B27/</w:t>
            </w:r>
            <w:r w:rsidR="006233B5">
              <w:t>A02/A24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7427AD" w:rsidRDefault="00152FCC">
            <w:pPr>
              <w:spacing w:after="200" w:line="276" w:lineRule="auto"/>
              <w:rPr>
                <w:highlight w:val="cyan"/>
              </w:rPr>
            </w:pPr>
            <w:r w:rsidRPr="00AA5EFF">
              <w:rPr>
                <w:b/>
                <w:u w:val="single"/>
              </w:rPr>
              <w:t>SVSSFLFVEALFQEY</w:t>
            </w:r>
          </w:p>
        </w:tc>
        <w:tc>
          <w:tcPr>
            <w:tcW w:w="2340" w:type="dxa"/>
          </w:tcPr>
          <w:p w:rsidR="00152FCC" w:rsidRPr="00AB5250" w:rsidRDefault="00682A4D">
            <w:r>
              <w:t>A02/</w:t>
            </w:r>
            <w:r w:rsidR="00152FCC">
              <w:t>A01</w:t>
            </w:r>
            <w:r w:rsidR="006233B5">
              <w:t>/A24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F</w:t>
            </w:r>
            <w:r w:rsidRPr="00682A4D">
              <w:rPr>
                <w:b/>
              </w:rPr>
              <w:t>L</w:t>
            </w:r>
            <w:r w:rsidRPr="00152FCC">
              <w:rPr>
                <w:b/>
                <w:u w:val="single"/>
              </w:rPr>
              <w:t>FVE</w:t>
            </w:r>
            <w:r w:rsidRPr="006233B5">
              <w:rPr>
                <w:b/>
                <w:u w:val="single"/>
              </w:rPr>
              <w:t>ALFQEYQCY</w:t>
            </w:r>
            <w:r w:rsidRPr="00AB5250">
              <w:t>G</w:t>
            </w:r>
          </w:p>
        </w:tc>
        <w:tc>
          <w:tcPr>
            <w:tcW w:w="2340" w:type="dxa"/>
          </w:tcPr>
          <w:p w:rsidR="00152FCC" w:rsidRPr="00AB5250" w:rsidRDefault="00152FCC">
            <w:r>
              <w:t>A01</w:t>
            </w:r>
            <w:r w:rsidR="006233B5">
              <w:t>/B27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152FCC">
              <w:rPr>
                <w:b/>
                <w:u w:val="single"/>
              </w:rPr>
              <w:t>EALFQEYQCY</w:t>
            </w:r>
            <w:r w:rsidRPr="001120BC">
              <w:rPr>
                <w:b/>
                <w:u w:val="single"/>
              </w:rPr>
              <w:t>GSSSN</w:t>
            </w:r>
          </w:p>
        </w:tc>
        <w:tc>
          <w:tcPr>
            <w:tcW w:w="2340" w:type="dxa"/>
          </w:tcPr>
          <w:p w:rsidR="00152FCC" w:rsidRPr="00AB5250" w:rsidRDefault="00152FCC">
            <w:r>
              <w:t>A01</w:t>
            </w:r>
            <w:r w:rsidR="001120BC">
              <w:t>/B27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QE</w:t>
            </w:r>
            <w:r w:rsidRPr="006233B5">
              <w:rPr>
                <w:b/>
                <w:u w:val="single"/>
              </w:rPr>
              <w:t>YQCYGSSSNTR</w:t>
            </w:r>
            <w:r w:rsidRPr="00AB5250">
              <w:t>VL</w:t>
            </w:r>
          </w:p>
        </w:tc>
        <w:tc>
          <w:tcPr>
            <w:tcW w:w="2340" w:type="dxa"/>
          </w:tcPr>
          <w:p w:rsidR="00152FCC" w:rsidRPr="00AB5250" w:rsidRDefault="001120BC">
            <w:r>
              <w:t>B27/</w:t>
            </w:r>
            <w:r w:rsidR="006233B5">
              <w:t>A03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6233B5">
              <w:rPr>
                <w:b/>
                <w:u w:val="single"/>
              </w:rPr>
              <w:t>CYGSSSNTR</w:t>
            </w:r>
            <w:r w:rsidRPr="00AB5250">
              <w:t>VLNELN</w:t>
            </w:r>
          </w:p>
        </w:tc>
        <w:tc>
          <w:tcPr>
            <w:tcW w:w="2340" w:type="dxa"/>
          </w:tcPr>
          <w:p w:rsidR="00152FCC" w:rsidRPr="00AB5250" w:rsidRDefault="006233B5">
            <w:r>
              <w:t>A03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 w:val="restart"/>
            <w:noWrap/>
            <w:hideMark/>
          </w:tcPr>
          <w:p w:rsidR="00152FCC" w:rsidRDefault="00B139E3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</w:t>
            </w:r>
            <w:r w:rsidR="00152FCC" w:rsidRPr="00AB5250">
              <w:rPr>
                <w:b/>
                <w:bCs/>
              </w:rPr>
              <w:t>2</w:t>
            </w:r>
          </w:p>
          <w:p w:rsidR="00B139E3" w:rsidRDefault="00B139E3" w:rsidP="00AB5250">
            <w:pPr>
              <w:jc w:val="center"/>
              <w:rPr>
                <w:b/>
                <w:bCs/>
              </w:rPr>
            </w:pPr>
          </w:p>
          <w:p w:rsidR="002810EA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9-71</w:t>
            </w:r>
          </w:p>
          <w:p w:rsidR="00A07734" w:rsidRDefault="00A07734" w:rsidP="00AB5250">
            <w:pPr>
              <w:jc w:val="center"/>
              <w:rPr>
                <w:b/>
                <w:bCs/>
              </w:rPr>
            </w:pPr>
          </w:p>
          <w:p w:rsidR="00A07734" w:rsidRPr="00AB5250" w:rsidRDefault="00A07734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SSNTRVLNELNYDNA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RVLNELNYDNAGTNL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ELNYDNAGTNLYNEL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DNAGTNLYNELEMNY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TNLYNELEMNYYGKQ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ELEMNYYGKQENWY</w:t>
            </w:r>
          </w:p>
        </w:tc>
        <w:tc>
          <w:tcPr>
            <w:tcW w:w="2340" w:type="dxa"/>
          </w:tcPr>
          <w:p w:rsidR="00152FCC" w:rsidRPr="00AB5250" w:rsidRDefault="00152FCC">
            <w:bookmarkStart w:id="0" w:name="_GoBack"/>
            <w:bookmarkEnd w:id="0"/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MNYYGKQENWYSLKK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GKQENWYSLKKNSRS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 w:val="restart"/>
            <w:noWrap/>
            <w:hideMark/>
          </w:tcPr>
          <w:p w:rsidR="00152FCC" w:rsidRDefault="00B139E3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</w:t>
            </w:r>
            <w:r w:rsidR="00152FCC" w:rsidRPr="00AB5250">
              <w:rPr>
                <w:b/>
                <w:bCs/>
              </w:rPr>
              <w:t>3</w:t>
            </w:r>
          </w:p>
          <w:p w:rsidR="00B139E3" w:rsidRDefault="00B139E3" w:rsidP="00AB5250">
            <w:pPr>
              <w:jc w:val="center"/>
              <w:rPr>
                <w:b/>
                <w:bCs/>
              </w:rPr>
            </w:pPr>
          </w:p>
          <w:p w:rsidR="002810EA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1-107</w:t>
            </w:r>
          </w:p>
          <w:p w:rsidR="00A07734" w:rsidRDefault="00A07734" w:rsidP="00AB5250">
            <w:pPr>
              <w:jc w:val="center"/>
              <w:rPr>
                <w:b/>
                <w:bCs/>
              </w:rPr>
            </w:pPr>
          </w:p>
          <w:p w:rsidR="00A07734" w:rsidRPr="00AB5250" w:rsidRDefault="00A07734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WYSLKKNSRSLGE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LKKNSRSLGENDDG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SRSLGENDDGNNED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GENDDGNNEDNEKLR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DGNNEDNEKLRKPKH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EDNEKLRKPKHKKLK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KLRKPKHK</w:t>
            </w:r>
            <w:r w:rsidRPr="007427AD">
              <w:rPr>
                <w:bCs/>
              </w:rPr>
              <w:t>KLKQP</w:t>
            </w:r>
            <w:r w:rsidRPr="00AB5250">
              <w:t>AD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PKHKKLKQPADGNPD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KLKQPADGNPDPNA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152FCC">
        <w:trPr>
          <w:trHeight w:val="319"/>
        </w:trPr>
        <w:tc>
          <w:tcPr>
            <w:tcW w:w="2628" w:type="dxa"/>
            <w:vMerge w:val="restart"/>
            <w:noWrap/>
          </w:tcPr>
          <w:p w:rsidR="00152FCC" w:rsidRDefault="00B139E3" w:rsidP="008675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4</w:t>
            </w:r>
          </w:p>
          <w:p w:rsidR="00B139E3" w:rsidRDefault="00B139E3" w:rsidP="008675CA">
            <w:pPr>
              <w:jc w:val="center"/>
              <w:rPr>
                <w:b/>
                <w:bCs/>
              </w:rPr>
            </w:pPr>
          </w:p>
          <w:p w:rsidR="002810EA" w:rsidRDefault="002810EA" w:rsidP="008675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7-283</w:t>
            </w:r>
          </w:p>
          <w:p w:rsidR="00A07734" w:rsidRDefault="00A07734" w:rsidP="008675CA">
            <w:pPr>
              <w:jc w:val="center"/>
              <w:rPr>
                <w:b/>
                <w:bCs/>
              </w:rPr>
            </w:pPr>
          </w:p>
          <w:p w:rsidR="00A07734" w:rsidRPr="00AB5250" w:rsidRDefault="00A07734" w:rsidP="008675C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PADGNPDPNANPNVD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PDPNANPNVDPNA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ANPNVDPNANPNVD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VDPNANPNVDPNA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A5EFF">
              <w:t>NANPNVDPNANPNA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VDPNANPNANPNA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ANPNANPNANPNA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ANPNANPNANPNVD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ANPNANPNVDPNA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8675C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A5EFF">
              <w:t>NVDPNANPNANPNK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ANPNANPNKNNQG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ANPNKNNQGNGQGH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 w:val="restart"/>
            <w:noWrap/>
            <w:hideMark/>
          </w:tcPr>
          <w:p w:rsidR="00152FCC" w:rsidRDefault="00B139E3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</w:t>
            </w:r>
            <w:r w:rsidR="00152FCC" w:rsidRPr="00AB5250">
              <w:rPr>
                <w:b/>
                <w:bCs/>
              </w:rPr>
              <w:t>5</w:t>
            </w:r>
          </w:p>
          <w:p w:rsidR="00B139E3" w:rsidRDefault="00B139E3" w:rsidP="00AB5250">
            <w:pPr>
              <w:jc w:val="center"/>
              <w:rPr>
                <w:b/>
                <w:bCs/>
              </w:rPr>
            </w:pPr>
          </w:p>
          <w:p w:rsidR="002810EA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73-319</w:t>
            </w:r>
          </w:p>
          <w:p w:rsidR="00A07734" w:rsidRDefault="00A07734" w:rsidP="00AB5250">
            <w:pPr>
              <w:jc w:val="center"/>
              <w:rPr>
                <w:b/>
                <w:bCs/>
              </w:rPr>
            </w:pPr>
          </w:p>
          <w:p w:rsidR="00A07734" w:rsidRPr="00AB5250" w:rsidRDefault="00A07734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KNNQGNGQGHNMP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QGNGQGHNMPNDPNR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QGHNMPNDPNRNVDE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MPNDPNRNVDENANA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PNRNVDENANANSAV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VDENANANSAVKNNN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A5EFF">
              <w:t>ANANSAVKNNNNEEP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SAVKNNNNEEPSDKH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  <w:hideMark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7427AD" w:rsidRDefault="00152FCC">
            <w:pPr>
              <w:spacing w:after="200" w:line="276" w:lineRule="auto"/>
              <w:rPr>
                <w:highlight w:val="yellow"/>
              </w:rPr>
            </w:pPr>
            <w:r w:rsidRPr="00AA5EFF">
              <w:t>NNNNEEPSDKHIKEY</w:t>
            </w:r>
          </w:p>
        </w:tc>
        <w:tc>
          <w:tcPr>
            <w:tcW w:w="2340" w:type="dxa"/>
          </w:tcPr>
          <w:p w:rsidR="00152FCC" w:rsidRPr="00AB5250" w:rsidRDefault="00AA5EFF">
            <w:r>
              <w:t>A01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 w:val="restart"/>
            <w:noWrap/>
            <w:hideMark/>
          </w:tcPr>
          <w:p w:rsidR="00B139E3" w:rsidRDefault="00B139E3" w:rsidP="00A077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</w:t>
            </w:r>
            <w:r w:rsidR="00152FCC" w:rsidRPr="00AB5250">
              <w:rPr>
                <w:b/>
                <w:bCs/>
              </w:rPr>
              <w:t>6</w:t>
            </w:r>
          </w:p>
          <w:p w:rsidR="002810EA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9-331</w:t>
            </w:r>
          </w:p>
          <w:p w:rsidR="00A07734" w:rsidRPr="00AB5250" w:rsidRDefault="00A07734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E</w:t>
            </w:r>
            <w:r w:rsidRPr="006233B5">
              <w:rPr>
                <w:b/>
                <w:u w:val="single"/>
              </w:rPr>
              <w:t>EPSDKHIKEY</w:t>
            </w:r>
            <w:r w:rsidRPr="00AB5250">
              <w:t>LNKI</w:t>
            </w:r>
          </w:p>
        </w:tc>
        <w:tc>
          <w:tcPr>
            <w:tcW w:w="2340" w:type="dxa"/>
          </w:tcPr>
          <w:p w:rsidR="00152FCC" w:rsidRPr="00AB5250" w:rsidRDefault="006233B5">
            <w:r>
              <w:t>A01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DKHIK</w:t>
            </w:r>
            <w:r w:rsidRPr="006233B5">
              <w:rPr>
                <w:b/>
                <w:u w:val="single"/>
              </w:rPr>
              <w:t>EYLNKIQNSL</w:t>
            </w:r>
          </w:p>
        </w:tc>
        <w:tc>
          <w:tcPr>
            <w:tcW w:w="2340" w:type="dxa"/>
          </w:tcPr>
          <w:p w:rsidR="00152FCC" w:rsidRPr="00AB5250" w:rsidRDefault="006233B5">
            <w:r>
              <w:t>A02/A24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K</w:t>
            </w:r>
            <w:r w:rsidRPr="001120BC">
              <w:rPr>
                <w:b/>
                <w:u w:val="single"/>
              </w:rPr>
              <w:t>EYLNKI</w:t>
            </w:r>
            <w:r w:rsidRPr="006233B5">
              <w:rPr>
                <w:b/>
                <w:u w:val="single"/>
              </w:rPr>
              <w:t>QNSLSTEW</w:t>
            </w:r>
          </w:p>
        </w:tc>
        <w:tc>
          <w:tcPr>
            <w:tcW w:w="2340" w:type="dxa"/>
          </w:tcPr>
          <w:p w:rsidR="00152FCC" w:rsidRPr="00AB5250" w:rsidRDefault="001120BC">
            <w:r>
              <w:t>A24/</w:t>
            </w:r>
            <w:r w:rsidR="006233B5">
              <w:t>B27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 w:val="restart"/>
            <w:noWrap/>
            <w:hideMark/>
          </w:tcPr>
          <w:p w:rsidR="00152FCC" w:rsidRDefault="00B139E3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</w:t>
            </w:r>
            <w:r w:rsidR="00152FCC" w:rsidRPr="00AB5250">
              <w:rPr>
                <w:b/>
                <w:bCs/>
              </w:rPr>
              <w:t>7</w:t>
            </w:r>
          </w:p>
          <w:p w:rsidR="00B139E3" w:rsidRDefault="00B139E3" w:rsidP="00AB5250">
            <w:pPr>
              <w:jc w:val="center"/>
              <w:rPr>
                <w:b/>
                <w:bCs/>
              </w:rPr>
            </w:pPr>
          </w:p>
          <w:p w:rsidR="002810EA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21-335</w:t>
            </w:r>
          </w:p>
          <w:p w:rsidR="00A07734" w:rsidRDefault="00A07734" w:rsidP="00AB5250">
            <w:pPr>
              <w:jc w:val="center"/>
              <w:rPr>
                <w:b/>
                <w:bCs/>
              </w:rPr>
            </w:pPr>
          </w:p>
          <w:p w:rsidR="00A07734" w:rsidRPr="00AB5250" w:rsidRDefault="00A07734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K</w:t>
            </w:r>
            <w:r w:rsidRPr="001120BC">
              <w:rPr>
                <w:b/>
                <w:u w:val="single"/>
              </w:rPr>
              <w:t>IQNSLSTEW</w:t>
            </w:r>
            <w:r w:rsidRPr="00AB5250">
              <w:t>SPCS</w:t>
            </w:r>
          </w:p>
        </w:tc>
        <w:tc>
          <w:tcPr>
            <w:tcW w:w="2340" w:type="dxa"/>
          </w:tcPr>
          <w:p w:rsidR="00152FCC" w:rsidRPr="00AB5250" w:rsidRDefault="001120BC">
            <w:r>
              <w:t>B27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NSLSTEWSPCSVTCG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TEWSPCSVTCGNGIQ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PCSVTCGNGIQVRIK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TCGNGIQVRIKPGSA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GIQVRIKPGSANKPK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 w:val="restart"/>
            <w:noWrap/>
            <w:hideMark/>
          </w:tcPr>
          <w:p w:rsidR="00B139E3" w:rsidRDefault="00B139E3" w:rsidP="007427A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</w:t>
            </w:r>
            <w:r w:rsidR="00152FCC" w:rsidRPr="00AB5250">
              <w:rPr>
                <w:b/>
                <w:bCs/>
              </w:rPr>
              <w:t>8</w:t>
            </w:r>
          </w:p>
          <w:p w:rsidR="002810EA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5-367</w:t>
            </w:r>
          </w:p>
          <w:p w:rsidR="00A07734" w:rsidRPr="00AB5250" w:rsidRDefault="00A07734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RIKPGSANKPKDELD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GSANKPKDELDYAND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KPKDELDYANDIEKK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 w:val="restart"/>
            <w:noWrap/>
            <w:hideMark/>
          </w:tcPr>
          <w:p w:rsidR="00152FCC" w:rsidRDefault="00B139E3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p9</w:t>
            </w:r>
          </w:p>
          <w:p w:rsidR="00B139E3" w:rsidRDefault="00B139E3" w:rsidP="00AB5250">
            <w:pPr>
              <w:jc w:val="center"/>
              <w:rPr>
                <w:b/>
                <w:bCs/>
              </w:rPr>
            </w:pPr>
          </w:p>
          <w:p w:rsidR="002810EA" w:rsidRDefault="002810EA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57-397</w:t>
            </w:r>
          </w:p>
          <w:p w:rsidR="00A07734" w:rsidRDefault="00A07734" w:rsidP="00AB5250">
            <w:pPr>
              <w:jc w:val="center"/>
              <w:rPr>
                <w:b/>
                <w:bCs/>
              </w:rPr>
            </w:pPr>
          </w:p>
          <w:p w:rsidR="00A07734" w:rsidRPr="00AB5250" w:rsidRDefault="00AA5EFF" w:rsidP="00AB52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 peptides</w:t>
            </w: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ELDYANDIEKKICKM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ANDIEKKICKMEKCS</w:t>
            </w:r>
          </w:p>
        </w:tc>
        <w:tc>
          <w:tcPr>
            <w:tcW w:w="2340" w:type="dxa"/>
          </w:tcPr>
          <w:p w:rsidR="00152FCC" w:rsidRPr="00AB5250" w:rsidRDefault="00152FCC"/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EKKIC</w:t>
            </w:r>
            <w:r w:rsidRPr="006233B5">
              <w:rPr>
                <w:b/>
                <w:u w:val="single"/>
              </w:rPr>
              <w:t>KMEKCSSVF</w:t>
            </w:r>
            <w:r w:rsidRPr="00AB5250">
              <w:t>N</w:t>
            </w:r>
          </w:p>
        </w:tc>
        <w:tc>
          <w:tcPr>
            <w:tcW w:w="2340" w:type="dxa"/>
          </w:tcPr>
          <w:p w:rsidR="00152FCC" w:rsidRPr="00AB5250" w:rsidRDefault="006233B5">
            <w:r>
              <w:t>B27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C</w:t>
            </w:r>
            <w:r w:rsidRPr="001120BC">
              <w:rPr>
                <w:b/>
                <w:u w:val="single"/>
              </w:rPr>
              <w:t>KMEKCSSVF</w:t>
            </w:r>
            <w:r w:rsidRPr="00AB5250">
              <w:t>NVVNS</w:t>
            </w:r>
          </w:p>
        </w:tc>
        <w:tc>
          <w:tcPr>
            <w:tcW w:w="2340" w:type="dxa"/>
          </w:tcPr>
          <w:p w:rsidR="00152FCC" w:rsidRPr="00AB5250" w:rsidRDefault="001120BC">
            <w:r>
              <w:t>B27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KCS</w:t>
            </w:r>
            <w:r w:rsidRPr="006233B5">
              <w:rPr>
                <w:b/>
                <w:u w:val="single"/>
              </w:rPr>
              <w:t>SVFNVVNSSI</w:t>
            </w:r>
            <w:r w:rsidRPr="00AB5250">
              <w:t>GL</w:t>
            </w:r>
          </w:p>
        </w:tc>
        <w:tc>
          <w:tcPr>
            <w:tcW w:w="2340" w:type="dxa"/>
          </w:tcPr>
          <w:p w:rsidR="00152FCC" w:rsidRPr="00AB5250" w:rsidRDefault="006233B5">
            <w:r>
              <w:t>A02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VF</w:t>
            </w:r>
            <w:r w:rsidRPr="006233B5">
              <w:rPr>
                <w:b/>
                <w:u w:val="single"/>
              </w:rPr>
              <w:t>NVVNSSIGLI</w:t>
            </w:r>
            <w:r w:rsidRPr="00AB5250">
              <w:t>MVL</w:t>
            </w:r>
          </w:p>
        </w:tc>
        <w:tc>
          <w:tcPr>
            <w:tcW w:w="2340" w:type="dxa"/>
          </w:tcPr>
          <w:p w:rsidR="00152FCC" w:rsidRPr="00AB5250" w:rsidRDefault="006233B5">
            <w:r>
              <w:t>A02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VNSSI</w:t>
            </w:r>
            <w:r w:rsidRPr="006233B5">
              <w:rPr>
                <w:b/>
                <w:u w:val="single"/>
              </w:rPr>
              <w:t>GLIMVLSFL</w:t>
            </w:r>
            <w:r w:rsidRPr="00AB5250">
              <w:t>F</w:t>
            </w:r>
          </w:p>
        </w:tc>
        <w:tc>
          <w:tcPr>
            <w:tcW w:w="2340" w:type="dxa"/>
          </w:tcPr>
          <w:p w:rsidR="00152FCC" w:rsidRPr="00AB5250" w:rsidRDefault="006233B5">
            <w:r>
              <w:t>A02</w:t>
            </w:r>
          </w:p>
        </w:tc>
      </w:tr>
      <w:tr w:rsidR="00152FCC" w:rsidRPr="00AB5250" w:rsidTr="00AB5250">
        <w:trPr>
          <w:trHeight w:val="319"/>
        </w:trPr>
        <w:tc>
          <w:tcPr>
            <w:tcW w:w="2628" w:type="dxa"/>
            <w:vMerge/>
            <w:noWrap/>
          </w:tcPr>
          <w:p w:rsidR="00152FCC" w:rsidRPr="00AB5250" w:rsidRDefault="00152FCC" w:rsidP="00AB5250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noWrap/>
            <w:hideMark/>
          </w:tcPr>
          <w:p w:rsidR="00152FCC" w:rsidRPr="00AB5250" w:rsidRDefault="00152FCC">
            <w:r w:rsidRPr="00AB5250">
              <w:t>SSIG</w:t>
            </w:r>
            <w:r w:rsidRPr="006233B5">
              <w:rPr>
                <w:b/>
                <w:u w:val="single"/>
              </w:rPr>
              <w:t>LIMVLSFLF</w:t>
            </w:r>
            <w:r w:rsidRPr="00AB5250">
              <w:t>LN</w:t>
            </w:r>
          </w:p>
        </w:tc>
        <w:tc>
          <w:tcPr>
            <w:tcW w:w="2340" w:type="dxa"/>
          </w:tcPr>
          <w:p w:rsidR="00152FCC" w:rsidRPr="00AB5250" w:rsidRDefault="006233B5">
            <w:r>
              <w:t>B27/B27</w:t>
            </w:r>
          </w:p>
        </w:tc>
      </w:tr>
    </w:tbl>
    <w:p w:rsidR="00682A4D" w:rsidRDefault="00682A4D" w:rsidP="00682A4D">
      <w:pPr>
        <w:rPr>
          <w:rFonts w:ascii="Times New Roman" w:hAnsi="Times New Roman" w:cs="Times New Roman"/>
          <w:i/>
          <w:sz w:val="24"/>
          <w:szCs w:val="24"/>
        </w:rPr>
      </w:pPr>
    </w:p>
    <w:p w:rsidR="00D87E45" w:rsidRPr="00B139E3" w:rsidRDefault="00682A4D">
      <w:pPr>
        <w:rPr>
          <w:rFonts w:ascii="Times New Roman" w:hAnsi="Times New Roman" w:cs="Times New Roman"/>
          <w:sz w:val="20"/>
          <w:szCs w:val="20"/>
        </w:rPr>
      </w:pPr>
      <w:r w:rsidRPr="00B139E3">
        <w:rPr>
          <w:rFonts w:ascii="Times New Roman" w:hAnsi="Times New Roman" w:cs="Times New Roman"/>
          <w:i/>
          <w:sz w:val="20"/>
          <w:szCs w:val="20"/>
        </w:rPr>
        <w:t xml:space="preserve">P. </w:t>
      </w:r>
      <w:r w:rsidRPr="007427AD">
        <w:rPr>
          <w:rFonts w:ascii="Times New Roman" w:hAnsi="Times New Roman" w:cs="Times New Roman"/>
          <w:i/>
          <w:sz w:val="20"/>
          <w:szCs w:val="20"/>
        </w:rPr>
        <w:t>falciparum</w:t>
      </w:r>
      <w:r w:rsidRPr="007427AD">
        <w:rPr>
          <w:rFonts w:ascii="Times New Roman" w:hAnsi="Times New Roman" w:cs="Times New Roman"/>
          <w:sz w:val="20"/>
          <w:szCs w:val="20"/>
        </w:rPr>
        <w:t xml:space="preserve"> CSP peptide sequence and residue numbers were based on those of the </w:t>
      </w:r>
      <w:r w:rsidRPr="007427AD">
        <w:rPr>
          <w:rFonts w:ascii="Times New Roman" w:hAnsi="Times New Roman" w:cs="Times New Roman"/>
          <w:i/>
          <w:sz w:val="20"/>
          <w:szCs w:val="20"/>
        </w:rPr>
        <w:t xml:space="preserve">P. falciparum </w:t>
      </w:r>
      <w:r w:rsidRPr="007427AD">
        <w:rPr>
          <w:rFonts w:ascii="Times New Roman" w:hAnsi="Times New Roman" w:cs="Times New Roman"/>
          <w:sz w:val="20"/>
          <w:szCs w:val="20"/>
        </w:rPr>
        <w:t xml:space="preserve">clone </w:t>
      </w:r>
      <w:r w:rsidR="00AA5EFF" w:rsidRPr="007427AD">
        <w:rPr>
          <w:rFonts w:ascii="Times New Roman" w:hAnsi="Times New Roman" w:cs="Times New Roman"/>
          <w:sz w:val="20"/>
          <w:szCs w:val="20"/>
        </w:rPr>
        <w:t>3D</w:t>
      </w:r>
      <w:r w:rsidR="00AA5EFF" w:rsidRPr="007427AD">
        <w:rPr>
          <w:rFonts w:ascii="Times New Roman" w:hAnsi="Times New Roman" w:cs="Times New Roman"/>
          <w:sz w:val="20"/>
          <w:szCs w:val="20"/>
        </w:rPr>
        <w:t>7</w:t>
      </w:r>
      <w:r w:rsidRPr="007427AD">
        <w:rPr>
          <w:rFonts w:ascii="Times New Roman" w:hAnsi="Times New Roman" w:cs="Times New Roman"/>
          <w:sz w:val="20"/>
          <w:szCs w:val="20"/>
        </w:rPr>
        <w:t xml:space="preserve"> </w:t>
      </w:r>
      <w:r w:rsidR="007427AD">
        <w:rPr>
          <w:rFonts w:ascii="Times New Roman" w:hAnsi="Times New Roman" w:cs="Times New Roman"/>
          <w:sz w:val="20"/>
          <w:szCs w:val="20"/>
        </w:rPr>
        <w:t>(</w:t>
      </w:r>
      <w:r w:rsidRPr="007427AD">
        <w:rPr>
          <w:rFonts w:ascii="Times New Roman" w:hAnsi="Times New Roman" w:cs="Times New Roman"/>
          <w:sz w:val="20"/>
          <w:szCs w:val="20"/>
        </w:rPr>
        <w:t xml:space="preserve">Gene Bank ID </w:t>
      </w:r>
      <w:hyperlink r:id="rId5" w:history="1">
        <w:r w:rsidR="007427AD" w:rsidRPr="007427AD">
          <w:rPr>
            <w:rStyle w:val="Hyperlink"/>
            <w:rFonts w:ascii="Times New Roman" w:hAnsi="Times New Roman" w:cs="Times New Roman"/>
            <w:sz w:val="20"/>
            <w:szCs w:val="20"/>
          </w:rPr>
          <w:t>X15363</w:t>
        </w:r>
      </w:hyperlink>
      <w:r w:rsidR="007427AD">
        <w:rPr>
          <w:rFonts w:ascii="Times New Roman" w:hAnsi="Times New Roman" w:cs="Times New Roman"/>
          <w:sz w:val="20"/>
          <w:szCs w:val="20"/>
        </w:rPr>
        <w:t>)</w:t>
      </w:r>
      <w:r w:rsidRPr="007427AD">
        <w:rPr>
          <w:rFonts w:ascii="Times New Roman" w:hAnsi="Times New Roman" w:cs="Times New Roman"/>
          <w:sz w:val="20"/>
          <w:szCs w:val="20"/>
        </w:rPr>
        <w:t>. 15mer peptides were grouped into nine CSP peptide pools. Predicted and known class 1-restricted epitopes within each 15mer peptide</w:t>
      </w:r>
      <w:r w:rsidRPr="00B139E3">
        <w:rPr>
          <w:rFonts w:ascii="Times New Roman" w:hAnsi="Times New Roman" w:cs="Times New Roman"/>
          <w:sz w:val="20"/>
          <w:szCs w:val="20"/>
        </w:rPr>
        <w:t xml:space="preserve"> are shown in bold and underlined. Since 15mer peptides overlapped by 11 amino acids, class 1 epitopes were often present in more than one 15mer. </w:t>
      </w:r>
    </w:p>
    <w:sectPr w:rsidR="00D87E45" w:rsidRPr="00B13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250"/>
    <w:rsid w:val="000321E4"/>
    <w:rsid w:val="001120BC"/>
    <w:rsid w:val="00152FCC"/>
    <w:rsid w:val="002810EA"/>
    <w:rsid w:val="006233B5"/>
    <w:rsid w:val="00682A4D"/>
    <w:rsid w:val="007427AD"/>
    <w:rsid w:val="00A07734"/>
    <w:rsid w:val="00AA5EFF"/>
    <w:rsid w:val="00AB5250"/>
    <w:rsid w:val="00B139E3"/>
    <w:rsid w:val="00D87E45"/>
    <w:rsid w:val="00F5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2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3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9E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427A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2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3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9E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427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6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core/X1536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ngdale, Michael CTR NMRC</dc:creator>
  <cp:lastModifiedBy>Kusi</cp:lastModifiedBy>
  <cp:revision>4</cp:revision>
  <dcterms:created xsi:type="dcterms:W3CDTF">2015-12-20T11:48:00Z</dcterms:created>
  <dcterms:modified xsi:type="dcterms:W3CDTF">2015-12-31T11:33:00Z</dcterms:modified>
</cp:coreProperties>
</file>